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618193" w14:textId="7FEB1AF9" w:rsidR="00526550" w:rsidRPr="00461C14" w:rsidRDefault="00E33A47" w:rsidP="00E33A47">
      <w:pPr>
        <w:rPr>
          <w:b/>
        </w:rPr>
      </w:pPr>
      <w:r w:rsidRPr="00461C14">
        <w:rPr>
          <w:b/>
        </w:rPr>
        <w:t xml:space="preserve">Supplementary Table </w:t>
      </w:r>
      <w:r w:rsidR="0029796A" w:rsidRPr="00461C14">
        <w:rPr>
          <w:b/>
        </w:rPr>
        <w:t>2</w:t>
      </w:r>
      <w:r w:rsidRPr="00461C14">
        <w:rPr>
          <w:b/>
        </w:rPr>
        <w:t xml:space="preserve">: </w:t>
      </w:r>
      <w:proofErr w:type="spellStart"/>
      <w:r w:rsidRPr="00461C14">
        <w:rPr>
          <w:b/>
        </w:rPr>
        <w:t>Decripiotn</w:t>
      </w:r>
      <w:proofErr w:type="spellEnd"/>
      <w:r w:rsidRPr="00461C14">
        <w:rPr>
          <w:b/>
        </w:rPr>
        <w:t xml:space="preserve"> of </w:t>
      </w:r>
      <w:r w:rsidR="001419E7" w:rsidRPr="00461C14">
        <w:rPr>
          <w:b/>
        </w:rPr>
        <w:t xml:space="preserve">Melanoma </w:t>
      </w:r>
      <w:r w:rsidRPr="00461C14">
        <w:rPr>
          <w:b/>
        </w:rPr>
        <w:t>Cell lines.</w:t>
      </w:r>
    </w:p>
    <w:p w14:paraId="72A64E71" w14:textId="711C4301" w:rsidR="00E33A47" w:rsidRPr="00461C14" w:rsidRDefault="00E33A47" w:rsidP="00E33A47"/>
    <w:tbl>
      <w:tblPr>
        <w:tblW w:w="10620" w:type="dxa"/>
        <w:tblLayout w:type="fixed"/>
        <w:tblLook w:val="04A0" w:firstRow="1" w:lastRow="0" w:firstColumn="1" w:lastColumn="0" w:noHBand="0" w:noVBand="1"/>
      </w:tblPr>
      <w:tblGrid>
        <w:gridCol w:w="1268"/>
        <w:gridCol w:w="1162"/>
        <w:gridCol w:w="1314"/>
        <w:gridCol w:w="1386"/>
        <w:gridCol w:w="4050"/>
        <w:gridCol w:w="1440"/>
      </w:tblGrid>
      <w:tr w:rsidR="00E33A47" w:rsidRPr="00461C14" w14:paraId="491E8951" w14:textId="77777777" w:rsidTr="00FD672B">
        <w:trPr>
          <w:trHeight w:val="32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08696123" w14:textId="77777777" w:rsidR="00E33A47" w:rsidRPr="00CD4FB4" w:rsidRDefault="00E33A47" w:rsidP="00F7000E">
            <w:pPr>
              <w:rPr>
                <w:rFonts w:eastAsia="Times New Roman"/>
              </w:rPr>
            </w:pPr>
            <w:r w:rsidRPr="00CD4FB4">
              <w:rPr>
                <w:rFonts w:eastAsia="Times New Roman"/>
              </w:rPr>
              <w:t>Cell Lin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4DC0418C" w14:textId="77777777" w:rsidR="00E33A47" w:rsidRPr="00CD4FB4" w:rsidRDefault="00E33A47" w:rsidP="00F7000E">
            <w:pPr>
              <w:rPr>
                <w:rFonts w:eastAsia="Times New Roman"/>
              </w:rPr>
            </w:pPr>
            <w:r w:rsidRPr="00CD4FB4">
              <w:rPr>
                <w:rFonts w:eastAsia="Times New Roman"/>
              </w:rPr>
              <w:t>Tumor Typ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639F7CC9" w14:textId="77777777" w:rsidR="00E33A47" w:rsidRPr="00CD4FB4" w:rsidRDefault="00E33A47" w:rsidP="00F7000E">
            <w:pPr>
              <w:jc w:val="center"/>
              <w:rPr>
                <w:rFonts w:eastAsia="Times New Roman"/>
              </w:rPr>
            </w:pPr>
            <w:r w:rsidRPr="00CD4FB4">
              <w:rPr>
                <w:rFonts w:eastAsia="Times New Roman"/>
              </w:rPr>
              <w:t>SAB298 IC</w:t>
            </w:r>
            <w:r w:rsidRPr="00CD4FB4">
              <w:rPr>
                <w:rFonts w:eastAsia="Times New Roman"/>
                <w:vertAlign w:val="subscript"/>
              </w:rPr>
              <w:t>50</w:t>
            </w:r>
            <w:r w:rsidRPr="00CD4FB4">
              <w:rPr>
                <w:rFonts w:eastAsia="Times New Roman"/>
              </w:rPr>
              <w:t xml:space="preserve"> [</w:t>
            </w:r>
            <w:proofErr w:type="spellStart"/>
            <w:r w:rsidRPr="00CD4FB4">
              <w:rPr>
                <w:rFonts w:eastAsia="Times New Roman"/>
              </w:rPr>
              <w:t>nM</w:t>
            </w:r>
            <w:proofErr w:type="spellEnd"/>
            <w:r w:rsidRPr="00CD4FB4">
              <w:rPr>
                <w:rFonts w:eastAsia="Times New Roman"/>
              </w:rPr>
              <w:t>]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14:paraId="78831E8E" w14:textId="77777777" w:rsidR="00E33A47" w:rsidRPr="00CD4FB4" w:rsidRDefault="00E33A47" w:rsidP="00F7000E">
            <w:pPr>
              <w:rPr>
                <w:rFonts w:eastAsia="Times New Roman"/>
              </w:rPr>
            </w:pPr>
            <w:r w:rsidRPr="00CD4FB4">
              <w:rPr>
                <w:rFonts w:eastAsia="Times New Roman"/>
              </w:rPr>
              <w:t>Mutation BRAF-NRAS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938313C" w14:textId="235CBD8B" w:rsidR="00E33A47" w:rsidRPr="00CD4FB4" w:rsidRDefault="00E33A47" w:rsidP="00F7000E">
            <w:pPr>
              <w:rPr>
                <w:rFonts w:eastAsia="Times New Roman"/>
              </w:rPr>
            </w:pPr>
            <w:r w:rsidRPr="00CD4FB4">
              <w:rPr>
                <w:rFonts w:eastAsia="Times New Roman"/>
              </w:rPr>
              <w:t xml:space="preserve">Other </w:t>
            </w:r>
            <w:proofErr w:type="spellStart"/>
            <w:r w:rsidR="0097789E">
              <w:t>Oncogen</w:t>
            </w:r>
            <w:proofErr w:type="spellEnd"/>
            <w:r w:rsidRPr="00CD4FB4">
              <w:rPr>
                <w:rFonts w:eastAsia="Times New Roman"/>
              </w:rPr>
              <w:t xml:space="preserve"> Mutation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</w:tcPr>
          <w:p w14:paraId="5BC5AA2E" w14:textId="6D6BDD93" w:rsidR="00E33A47" w:rsidRPr="00CD4FB4" w:rsidRDefault="00E33A47" w:rsidP="00F7000E">
            <w:pPr>
              <w:rPr>
                <w:rFonts w:eastAsia="Times New Roman"/>
              </w:rPr>
            </w:pPr>
            <w:r w:rsidRPr="00CD4FB4">
              <w:rPr>
                <w:rFonts w:eastAsia="Times New Roman"/>
              </w:rPr>
              <w:t> References (WES)</w:t>
            </w:r>
            <w:r w:rsidR="00F414A3" w:rsidRPr="00CD4FB4">
              <w:rPr>
                <w:rFonts w:eastAsia="Times New Roman"/>
              </w:rPr>
              <w:t>*</w:t>
            </w:r>
          </w:p>
        </w:tc>
      </w:tr>
      <w:tr w:rsidR="00E33A47" w:rsidRPr="00461C14" w14:paraId="6CC643F9" w14:textId="77777777" w:rsidTr="00FD672B">
        <w:trPr>
          <w:trHeight w:val="12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C3C4" w14:textId="77777777" w:rsidR="00E33A47" w:rsidRPr="00461C14" w:rsidRDefault="00E33A47" w:rsidP="00F7000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HEF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F9CA" w14:textId="77777777" w:rsidR="00E33A47" w:rsidRPr="00461C14" w:rsidRDefault="00E33A47" w:rsidP="00F7000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8E14" w14:textId="77777777" w:rsidR="00E33A47" w:rsidRPr="00461C14" w:rsidRDefault="00E33A47" w:rsidP="00F7000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2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6AFC" w14:textId="77777777" w:rsidR="00E33A47" w:rsidRPr="00461C14" w:rsidRDefault="00E33A47" w:rsidP="00F7000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WT/W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31798" w14:textId="5CDF313B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RAC1 </w:t>
            </w:r>
            <w:r w:rsidR="00EC164F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P29S;  NF1 </w:t>
            </w:r>
            <w:r w:rsidR="00461C14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Q853X, NF1 INDEL; SOS1 </w:t>
            </w:r>
            <w:r w:rsidR="004D0A91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P102S</w:t>
            </w:r>
            <w:r w:rsidR="002D2C64" w:rsidRPr="00461C14">
              <w:rPr>
                <w:rFonts w:eastAsia="Times New Roman"/>
              </w:rPr>
              <w:t>/</w:t>
            </w:r>
            <w:r w:rsidRPr="00461C14">
              <w:rPr>
                <w:rFonts w:eastAsia="Times New Roman"/>
                <w:color w:val="000000" w:themeColor="text1"/>
              </w:rPr>
              <w:t>R398G</w:t>
            </w:r>
            <w:r w:rsidR="002D2C64" w:rsidRPr="00461C14">
              <w:rPr>
                <w:rFonts w:eastAsia="Times New Roman"/>
                <w:color w:val="000000" w:themeColor="text1"/>
              </w:rPr>
              <w:t>/</w:t>
            </w:r>
            <w:r w:rsidRPr="00461C14">
              <w:rPr>
                <w:rFonts w:eastAsia="Times New Roman"/>
                <w:color w:val="000000" w:themeColor="text1"/>
              </w:rPr>
              <w:t>G434V</w:t>
            </w:r>
            <w:r w:rsidRPr="00461C14">
              <w:rPr>
                <w:rFonts w:eastAsia="Times New Roman"/>
              </w:rPr>
              <w:t xml:space="preserve">; CDKN2A </w:t>
            </w:r>
            <w:r w:rsidR="002D2C64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A57X</w:t>
            </w:r>
            <w:r w:rsidR="002D2C64" w:rsidRPr="00461C14">
              <w:rPr>
                <w:rFonts w:eastAsia="Times New Roman"/>
              </w:rPr>
              <w:t>/p.</w:t>
            </w:r>
            <w:r w:rsidRPr="00461C14">
              <w:rPr>
                <w:rFonts w:eastAsia="Times New Roman"/>
              </w:rPr>
              <w:t xml:space="preserve">P113L; ARID1A </w:t>
            </w:r>
            <w:r w:rsidR="002D2C64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M618L; ARID1A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M618L; JARID2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D298N; ARID1B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R1953H; TRRAP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F3430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CF815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 </w: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1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494861B5" w14:textId="77777777" w:rsidTr="00FD672B">
        <w:trPr>
          <w:trHeight w:val="9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9B86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TOG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2518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D326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3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32F1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WT/W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03518" w14:textId="1F19568D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RAC1 </w:t>
            </w:r>
            <w:r w:rsidR="00EC164F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P29S</w:t>
            </w:r>
            <w:r w:rsidR="003879F6" w:rsidRPr="00461C14">
              <w:rPr>
                <w:rFonts w:eastAsia="Times New Roman"/>
              </w:rPr>
              <w:t>;</w:t>
            </w:r>
            <w:r w:rsidRPr="00461C14">
              <w:rPr>
                <w:rFonts w:eastAsia="Times New Roman"/>
              </w:rPr>
              <w:t xml:space="preserve"> NF1 </w:t>
            </w:r>
            <w:r w:rsidR="00EC164F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K2535X/R461X; ARID2 </w:t>
            </w:r>
            <w:r w:rsidR="00EC164F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Q1165X</w:t>
            </w:r>
            <w:r w:rsidR="00EC164F" w:rsidRPr="00461C14">
              <w:rPr>
                <w:rFonts w:eastAsia="Times New Roman"/>
              </w:rPr>
              <w:t>/p.</w:t>
            </w:r>
            <w:r w:rsidRPr="00461C14">
              <w:rPr>
                <w:rFonts w:eastAsia="Times New Roman"/>
              </w:rPr>
              <w:t xml:space="preserve">Q1313X; FBXW7 </w:t>
            </w:r>
            <w:r w:rsidR="00EC164F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501X</w:t>
            </w:r>
            <w:r w:rsidR="0099299B" w:rsidRPr="00461C14">
              <w:rPr>
                <w:rFonts w:eastAsia="Times New Roman"/>
              </w:rPr>
              <w:t>/p.</w:t>
            </w:r>
            <w:r w:rsidRPr="00461C14">
              <w:rPr>
                <w:rFonts w:eastAsia="Times New Roman"/>
              </w:rPr>
              <w:t>R578X</w:t>
            </w:r>
            <w:r w:rsidR="0099299B" w:rsidRPr="00461C14">
              <w:rPr>
                <w:rFonts w:eastAsia="Times New Roman"/>
              </w:rPr>
              <w:t>;</w:t>
            </w:r>
            <w:r w:rsidRPr="00461C14">
              <w:rPr>
                <w:rFonts w:eastAsia="Times New Roman"/>
              </w:rPr>
              <w:t xml:space="preserve"> ARFGAP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P264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1C8FC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2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0704607E" w14:textId="77777777" w:rsidTr="00FD672B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47D3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PEP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5925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Ocular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C512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2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1B34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WT/W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287AA" w14:textId="1CC5E8DB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GNA1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Q209L; KMT2D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D966V; DNMT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G1058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B3C49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Not published</w:t>
            </w:r>
          </w:p>
        </w:tc>
      </w:tr>
      <w:tr w:rsidR="00E33A47" w:rsidRPr="00461C14" w14:paraId="3430896D" w14:textId="77777777" w:rsidTr="00FD672B">
        <w:trPr>
          <w:trHeight w:val="6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6D14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RO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6A09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8D66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7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84964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WT/W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48D0" w14:textId="3493BB18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CDKN2A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W110X; BRCA2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M815V; ARID2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I1322F</w:t>
            </w:r>
            <w:r w:rsidR="0099299B" w:rsidRPr="00461C14">
              <w:rPr>
                <w:rFonts w:eastAsia="Times New Roman"/>
              </w:rPr>
              <w:t>/p.</w:t>
            </w:r>
            <w:r w:rsidRPr="00461C14">
              <w:rPr>
                <w:rFonts w:eastAsia="Times New Roman"/>
              </w:rPr>
              <w:t xml:space="preserve">D1521G; SMARCD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P61L; ABCB5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R892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A11FA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 </w: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1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163587E8" w14:textId="77777777" w:rsidTr="00FD672B">
        <w:trPr>
          <w:trHeight w:val="9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E53A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CHIM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B89D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3102" w14:textId="2C8FE205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2</w:t>
            </w:r>
            <w:r w:rsidR="001815CC" w:rsidRPr="00461C14">
              <w:rPr>
                <w:rFonts w:eastAsia="Times New Roman"/>
              </w:rPr>
              <w:t>,</w:t>
            </w:r>
            <w:r w:rsidRPr="00461C14">
              <w:rPr>
                <w:rFonts w:eastAsia="Times New Roman"/>
              </w:rPr>
              <w:t>47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E8A1" w14:textId="15033833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BRAF </w:t>
            </w:r>
            <w:r w:rsidR="0073579E" w:rsidRPr="00461C14">
              <w:rPr>
                <w:rFonts w:eastAsia="Times New Roman"/>
              </w:rPr>
              <w:t>p.V600K</w:t>
            </w:r>
            <w:r w:rsidRPr="00461C14">
              <w:rPr>
                <w:rFonts w:eastAsia="Times New Roman"/>
              </w:rPr>
              <w:t xml:space="preserve">/M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E263A" w14:textId="6964DB39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NF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K1714N</w:t>
            </w:r>
            <w:r w:rsidR="0099299B" w:rsidRPr="00461C14">
              <w:rPr>
                <w:rFonts w:eastAsia="Times New Roman"/>
              </w:rPr>
              <w:t>;</w:t>
            </w:r>
            <w:r w:rsidRPr="00461C14">
              <w:rPr>
                <w:rFonts w:eastAsia="Times New Roman"/>
              </w:rPr>
              <w:t xml:space="preserve"> MAP3K1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L712R; CDKN2A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P114L; PIK3C2A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E1587K; PIK3CA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R230X; TP53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E286K;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D72AF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 </w: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1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6999BE69" w14:textId="77777777" w:rsidTr="00FD672B">
        <w:trPr>
          <w:trHeight w:val="62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8B14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RIF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2FCB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5B0F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50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1FE6" w14:textId="2006808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BRAF </w:t>
            </w:r>
            <w:r w:rsidR="0073579E" w:rsidRPr="00461C14">
              <w:rPr>
                <w:rFonts w:eastAsia="Times New Roman"/>
              </w:rPr>
              <w:t>p.V600K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37F09" w14:textId="313B925C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RAC1</w:t>
            </w:r>
            <w:r w:rsidR="0099299B" w:rsidRPr="00461C14">
              <w:rPr>
                <w:rFonts w:eastAsia="Times New Roman"/>
              </w:rPr>
              <w:t xml:space="preserve"> p.</w:t>
            </w:r>
            <w:r w:rsidRPr="00461C14">
              <w:rPr>
                <w:rFonts w:eastAsia="Times New Roman"/>
              </w:rPr>
              <w:t>P29S;</w:t>
            </w:r>
            <w:r w:rsidR="0099299B" w:rsidRPr="00461C14">
              <w:rPr>
                <w:rFonts w:eastAsia="Times New Roman"/>
              </w:rPr>
              <w:t xml:space="preserve"> </w:t>
            </w:r>
            <w:r w:rsidRPr="00461C14">
              <w:rPr>
                <w:rFonts w:eastAsia="Times New Roman"/>
              </w:rPr>
              <w:t xml:space="preserve">CDKN2A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R62K; PPP6C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S307L; PTEN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E288K, CNOT9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P131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D7D39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1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5FE43550" w14:textId="77777777" w:rsidTr="00FD672B">
        <w:trPr>
          <w:trHeight w:val="9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9FA8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KSI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BBDE1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5660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5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8176" w14:textId="4E5B6F94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BRAF </w:t>
            </w:r>
            <w:r w:rsidR="0073579E" w:rsidRPr="00461C14">
              <w:rPr>
                <w:rFonts w:eastAsia="Times New Roman"/>
              </w:rPr>
              <w:t>p.V600K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4497" w14:textId="15137D84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MAP2K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P124S; MAP2K3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N37S; TP53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Q317X; ARID3B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L53F; SMARCA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R306X; SMARCC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P1043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91B97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1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> </w:t>
            </w:r>
          </w:p>
        </w:tc>
      </w:tr>
      <w:tr w:rsidR="00E33A47" w:rsidRPr="00461C14" w14:paraId="44C62BAA" w14:textId="77777777" w:rsidTr="00FD672B">
        <w:trPr>
          <w:trHeight w:val="6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2683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MA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515E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84ED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89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42A6" w14:textId="0220586C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BRAF </w:t>
            </w:r>
            <w:r w:rsidR="0073579E" w:rsidRPr="00461C14">
              <w:rPr>
                <w:rFonts w:eastAsia="Times New Roman"/>
              </w:rPr>
              <w:t>p.V600K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7D03E" w14:textId="35EFA69B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BAP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Q335X; PTEN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E288K</w:t>
            </w:r>
            <w:r w:rsidR="0099299B" w:rsidRPr="00461C14">
              <w:rPr>
                <w:rFonts w:eastAsia="Times New Roman"/>
              </w:rPr>
              <w:t>/p.</w:t>
            </w:r>
            <w:r w:rsidRPr="00461C14">
              <w:rPr>
                <w:rFonts w:eastAsia="Times New Roman"/>
              </w:rPr>
              <w:t>E291K</w:t>
            </w:r>
            <w:r w:rsidR="0099299B" w:rsidRPr="00461C14">
              <w:rPr>
                <w:rFonts w:eastAsia="Times New Roman"/>
              </w:rPr>
              <w:t>/p.</w:t>
            </w:r>
            <w:r w:rsidRPr="00461C14">
              <w:rPr>
                <w:rFonts w:eastAsia="Times New Roman"/>
              </w:rPr>
              <w:t>G1893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CB0C4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2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339F76CC" w14:textId="77777777" w:rsidTr="00FD672B">
        <w:trPr>
          <w:trHeight w:val="6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F825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SIT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5FB0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unknow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97EA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2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BB19" w14:textId="74AE9159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BRAF </w:t>
            </w:r>
            <w:r w:rsidR="0073579E" w:rsidRPr="00461C14">
              <w:rPr>
                <w:rFonts w:eastAsia="Times New Roman"/>
              </w:rPr>
              <w:t>p.V600K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6A07" w14:textId="53CEB0B4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MAP2K2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E27K; TP53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Q317X; TYRP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P247S; OCA2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P114L; SMARCA5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L781X; MAP2K2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E27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A4E01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2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316B8167" w14:textId="77777777" w:rsidTr="00FD672B">
        <w:trPr>
          <w:trHeight w:val="9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4276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501 </w:t>
            </w:r>
            <w:proofErr w:type="spellStart"/>
            <w:r w:rsidRPr="00461C14">
              <w:rPr>
                <w:rFonts w:eastAsia="Times New Roman"/>
              </w:rPr>
              <w:t>mel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B4DE2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A69A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5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3111" w14:textId="6FD3B880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BRAF </w:t>
            </w:r>
            <w:r w:rsidR="00A4063E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V600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A5230" w14:textId="2AF3BDBD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CTNNB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S45F</w:t>
            </w:r>
            <w:r w:rsidR="0099299B" w:rsidRPr="00461C14">
              <w:rPr>
                <w:rFonts w:eastAsia="Times New Roman"/>
              </w:rPr>
              <w:t>/p.</w:t>
            </w:r>
            <w:r w:rsidRPr="00461C14">
              <w:rPr>
                <w:rFonts w:eastAsia="Times New Roman"/>
              </w:rPr>
              <w:t xml:space="preserve">D32H; CDKN2A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L3</w:t>
            </w:r>
            <w:r w:rsidR="0099299B" w:rsidRPr="00461C14">
              <w:rPr>
                <w:rFonts w:eastAsia="Times New Roman"/>
              </w:rPr>
              <w:t>/p.</w:t>
            </w:r>
            <w:r w:rsidRPr="00461C14">
              <w:rPr>
                <w:rFonts w:eastAsia="Times New Roman"/>
              </w:rPr>
              <w:t xml:space="preserve">L37del; TP53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C275W; KMT2C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Y816X; CDC27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L254X; MAP2K3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Q102X; ARID4B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L340P; BRCA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Q356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FBC67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Not published</w:t>
            </w:r>
          </w:p>
        </w:tc>
      </w:tr>
      <w:tr w:rsidR="00E33A47" w:rsidRPr="00461C14" w14:paraId="1A98C933" w14:textId="77777777" w:rsidTr="00FD672B">
        <w:trPr>
          <w:trHeight w:val="32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18EC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K-MEL-2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DAAC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B029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8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C6CC" w14:textId="1E4D5555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BRAF </w:t>
            </w:r>
            <w:r w:rsidR="00A4063E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V600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258E6" w14:textId="1AAE3B01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EGFR p.P753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952C3" w14:textId="12D4A9BD" w:rsidR="00E33A47" w:rsidRPr="00461C14" w:rsidRDefault="000565F1" w:rsidP="00D0705E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3)</w:t>
            </w:r>
          </w:p>
        </w:tc>
      </w:tr>
      <w:tr w:rsidR="00E33A47" w:rsidRPr="00461C14" w14:paraId="3449310B" w14:textId="77777777" w:rsidTr="00FD672B">
        <w:trPr>
          <w:trHeight w:val="32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7281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LIPPY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BBEC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Ocular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065A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1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9EAF" w14:textId="0AD21ACF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BRAF </w:t>
            </w:r>
            <w:r w:rsidR="00A4063E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V600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E804E" w14:textId="41DEFFB1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GNA1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Q209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D1D48" w14:textId="14CB1535" w:rsidR="00E33A47" w:rsidRPr="00461C14" w:rsidRDefault="00B51CC3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WES failed</w:t>
            </w:r>
          </w:p>
        </w:tc>
      </w:tr>
      <w:tr w:rsidR="00E33A47" w:rsidRPr="00461C14" w14:paraId="6B42E08A" w14:textId="77777777" w:rsidTr="00FD672B">
        <w:trPr>
          <w:trHeight w:val="62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3D52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PEE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7A2F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3F9B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5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F1AE" w14:textId="77843768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BRAF </w:t>
            </w:r>
            <w:r w:rsidR="00A4063E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V600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067EC" w14:textId="04F6F822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HDAC4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D840N; KMT2A,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R862X; SYK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D428N; FLG,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R826Q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F75B1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1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5ED6B728" w14:textId="77777777" w:rsidTr="00FD672B">
        <w:trPr>
          <w:trHeight w:val="32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F4C8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SI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972A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FF7F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14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91CA" w14:textId="70D8D89F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BRAF </w:t>
            </w:r>
            <w:r w:rsidR="00A4063E" w:rsidRPr="00461C14">
              <w:rPr>
                <w:rFonts w:eastAsia="Times New Roman"/>
              </w:rPr>
              <w:t xml:space="preserve">p. </w:t>
            </w:r>
            <w:r w:rsidRPr="00461C14">
              <w:rPr>
                <w:rFonts w:eastAsia="Times New Roman"/>
              </w:rPr>
              <w:t>V600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1C661" w14:textId="21C8F6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MAP2K3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P162L; PTEN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E288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44277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2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744EE717" w14:textId="77777777" w:rsidTr="00FD672B">
        <w:trPr>
          <w:trHeight w:val="6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50E5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ZES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5974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unknow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7F27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26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9DA3" w14:textId="46EEE7E0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BRAF </w:t>
            </w:r>
            <w:r w:rsidR="00A4063E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V600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B3EF8" w14:textId="29E40FF2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CDKN2A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R58X; BRCA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R496C; ATM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L186I; SMARCA4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P1090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BAF3F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 </w: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1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50E275F5" w14:textId="77777777" w:rsidTr="00FD672B">
        <w:trPr>
          <w:trHeight w:val="6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4A14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GEN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AA52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unknow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E973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1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BC90" w14:textId="4B931AE6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BRAF </w:t>
            </w:r>
            <w:r w:rsidR="00A4063E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V600E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ACDB5" w14:textId="5C28BF4E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SMARCA4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N1548D; SMARCC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Q431K; TRRAP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P1535S; PTEN nu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27A16" w14:textId="7EB02150" w:rsidR="00E33A47" w:rsidRPr="00461C14" w:rsidRDefault="000565F1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1)</w:t>
            </w:r>
            <w:r w:rsidRPr="00461C14">
              <w:rPr>
                <w:rFonts w:eastAsia="Times New Roman"/>
              </w:rPr>
              <w:fldChar w:fldCharType="end"/>
            </w:r>
          </w:p>
        </w:tc>
      </w:tr>
      <w:tr w:rsidR="00E33A47" w:rsidRPr="00461C14" w14:paraId="1279B9AD" w14:textId="77777777" w:rsidTr="00FD672B">
        <w:trPr>
          <w:trHeight w:val="32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1B49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lastRenderedPageBreak/>
              <w:t>YUCRATE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8CD8" w14:textId="77777777" w:rsidR="00E33A47" w:rsidRPr="00461C14" w:rsidRDefault="00E33A47" w:rsidP="00D0705E">
            <w:pPr>
              <w:rPr>
                <w:rFonts w:eastAsia="Times New Roman"/>
              </w:rPr>
            </w:pPr>
            <w:proofErr w:type="spellStart"/>
            <w:r w:rsidRPr="00461C14">
              <w:rPr>
                <w:rFonts w:eastAsia="Times New Roman"/>
              </w:rPr>
              <w:t>Acral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25B1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2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CE5D" w14:textId="5A625013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BRAF </w:t>
            </w:r>
            <w:r w:rsidR="00A4063E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G469A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C88A" w14:textId="0D2C5E7A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MAPK6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E520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00843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2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7CD0472B" w14:textId="77777777" w:rsidTr="00FD672B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D253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K-MEL-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A800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unknow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C66B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1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B61C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WT/WT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35B4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Not know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DF296" w14:textId="77777777" w:rsidR="00E33A47" w:rsidRPr="00461C14" w:rsidRDefault="00E33A47" w:rsidP="00D0705E">
            <w:pPr>
              <w:rPr>
                <w:rFonts w:eastAsia="Times New Roman"/>
              </w:rPr>
            </w:pPr>
          </w:p>
        </w:tc>
      </w:tr>
      <w:tr w:rsidR="00E33A47" w:rsidRPr="00461C14" w14:paraId="3AFB3A4E" w14:textId="77777777" w:rsidTr="00FD672B">
        <w:trPr>
          <w:trHeight w:val="12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454A" w14:textId="77777777" w:rsidR="00E33A47" w:rsidRPr="00CD4FB4" w:rsidRDefault="00E33A47" w:rsidP="00CD4FB4">
            <w:pPr>
              <w:pStyle w:val="NoSpacing"/>
            </w:pPr>
            <w:r w:rsidRPr="00CD4FB4">
              <w:t>YUSO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0DB7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D330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1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AAA2" w14:textId="02640F5C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RAF1 </w:t>
            </w:r>
            <w:r w:rsidR="00A4063E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T491I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ECA8" w14:textId="1EB6C6C5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NF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W336X/E337K; RAC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P29S</w:t>
            </w:r>
            <w:r w:rsidR="0099299B" w:rsidRPr="00461C14">
              <w:rPr>
                <w:rFonts w:eastAsia="Times New Roman"/>
              </w:rPr>
              <w:t xml:space="preserve">; </w:t>
            </w:r>
            <w:r w:rsidRPr="00461C14">
              <w:rPr>
                <w:rFonts w:eastAsia="Times New Roman"/>
              </w:rPr>
              <w:t xml:space="preserve">ARID2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R314C/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Q476X; SMARCC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I173V; RASA2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R511C/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Q500X; CDKN2A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R80X; RB1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S842F; EZH2 </w:t>
            </w:r>
            <w:r w:rsidR="0099299B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Y646H;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7C0C5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2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4E393834" w14:textId="77777777" w:rsidTr="00FD672B">
        <w:trPr>
          <w:trHeight w:val="9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9C06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TIC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7C48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916E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76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D012" w14:textId="545D2AC5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NRAS </w:t>
            </w:r>
            <w:r w:rsidR="00A4063E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Q61R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03BB3" w14:textId="2D3588EF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NF1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P1667L; PTPN11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N58S; MAPK9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P319S; ARID1A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Q1493K; ARID2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Q490X; GABRA3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P57S; BCL2L12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P272S; MITF nu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F10ED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 </w: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1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007DDCC4" w14:textId="77777777" w:rsidTr="00FD672B">
        <w:trPr>
          <w:trHeight w:val="9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DF025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KIM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7954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8D10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56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A143" w14:textId="29DD42B9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NRAS </w:t>
            </w:r>
            <w:r w:rsidR="00A4063E" w:rsidRPr="00461C14">
              <w:rPr>
                <w:rFonts w:eastAsia="Times New Roman"/>
              </w:rPr>
              <w:t xml:space="preserve">p. </w:t>
            </w:r>
            <w:r w:rsidRPr="00461C14">
              <w:rPr>
                <w:rFonts w:eastAsia="Times New Roman"/>
              </w:rPr>
              <w:t>Q61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6A3F" w14:textId="426B5370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CTNNB1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S33F; CDK11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E477V; BRCA2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R2799K; PTEN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E288K; SMARCA4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R1135Q</w:t>
            </w:r>
            <w:r w:rsidR="00F414A3" w:rsidRPr="00461C14">
              <w:rPr>
                <w:rFonts w:eastAsia="Times New Roman"/>
              </w:rPr>
              <w:t>/p.</w:t>
            </w:r>
            <w:r w:rsidRPr="00461C14">
              <w:rPr>
                <w:rFonts w:eastAsia="Times New Roman"/>
              </w:rPr>
              <w:t>A1423V; INSR V1047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CC3BC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2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6D744C7C" w14:textId="77777777" w:rsidTr="00FD672B">
        <w:trPr>
          <w:trHeight w:val="32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FA08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GAS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F2E7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5FD0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7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6484" w14:textId="700BF0D6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NRAS </w:t>
            </w:r>
            <w:r w:rsidR="00A4063E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Q61L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DC709" w14:textId="2923213C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NF1 LOH; CDKN2A-loss; FANCA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P667L; MITF nul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98F1E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1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49F67824" w14:textId="77777777" w:rsidTr="00FD672B">
        <w:trPr>
          <w:trHeight w:val="32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220A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DOS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B02D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8052" w14:textId="26DEA113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2</w:t>
            </w:r>
            <w:r w:rsidR="001815CC" w:rsidRPr="00461C14">
              <w:rPr>
                <w:rFonts w:eastAsia="Times New Roman"/>
              </w:rPr>
              <w:t>,</w:t>
            </w:r>
            <w:r w:rsidRPr="00461C14">
              <w:rPr>
                <w:rFonts w:eastAsia="Times New Roman"/>
              </w:rPr>
              <w:t>3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98B1" w14:textId="04AE525A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NRAS </w:t>
            </w:r>
            <w:r w:rsidR="00A4063E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Q61K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7C0A" w14:textId="58E44E36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CDKN2A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D74A; CDK13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Q103R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87F40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2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5F8677F9" w14:textId="77777777" w:rsidTr="00FD672B">
        <w:trPr>
          <w:trHeight w:val="92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D845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GANK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84B7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3C6B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45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A9D7" w14:textId="644A59B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NRAS </w:t>
            </w:r>
            <w:r w:rsidR="00A4063E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Q61K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67631" w14:textId="17B147BA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PPP6C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Q220X</w:t>
            </w:r>
            <w:r w:rsidR="00F414A3" w:rsidRPr="00461C14">
              <w:rPr>
                <w:rFonts w:eastAsia="Times New Roman"/>
              </w:rPr>
              <w:t>/</w:t>
            </w:r>
            <w:r w:rsidRPr="00461C14">
              <w:rPr>
                <w:rFonts w:eastAsia="Times New Roman"/>
              </w:rPr>
              <w:t xml:space="preserve">R301C; CDKN2A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R80X; BRCA1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L750F; ARID4A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N1179I; SMARCA1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P840L; SMARCAD1 </w:t>
            </w:r>
            <w:r w:rsidR="003879F6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P69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134E1" w14:textId="0402F2E0" w:rsidR="00E33A47" w:rsidRPr="00461C14" w:rsidRDefault="000565F1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2)</w:t>
            </w:r>
            <w:r w:rsidRPr="00461C14">
              <w:rPr>
                <w:rFonts w:eastAsia="Times New Roman"/>
              </w:rPr>
              <w:fldChar w:fldCharType="end"/>
            </w:r>
          </w:p>
        </w:tc>
      </w:tr>
      <w:tr w:rsidR="00E33A47" w:rsidRPr="00461C14" w14:paraId="29FD91F1" w14:textId="77777777" w:rsidTr="00FD672B">
        <w:trPr>
          <w:trHeight w:val="6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7C4D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SIV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5E95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2DFC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8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C455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PDE8A-RAF1 fusio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E787" w14:textId="43520969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NF1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L626F; BRCA1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V772A; PTEN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E288K; TRRAP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S722F; PCDHGA1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P155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1EDD3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U8L1ll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1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41A1E3A6" w14:textId="77777777" w:rsidTr="00FD672B">
        <w:trPr>
          <w:trHeight w:val="9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9FAA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HIMO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4A26" w14:textId="77777777" w:rsidR="00E33A47" w:rsidRPr="00461C14" w:rsidRDefault="00E33A47" w:rsidP="00D0705E">
            <w:pPr>
              <w:rPr>
                <w:rFonts w:eastAsia="Times New Roman"/>
              </w:rPr>
            </w:pPr>
            <w:proofErr w:type="spellStart"/>
            <w:r w:rsidRPr="00461C14">
              <w:rPr>
                <w:rFonts w:eastAsia="Times New Roman"/>
              </w:rPr>
              <w:t>Acral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645B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2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B4A6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PDE4DIP-BRAF fusio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429FB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CDKN2A loss; CDKN2B loss; TERT Gain; LZTR1 Gain; CRKL Gain, EP300 Gain; SOX10 Gain; SRC 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B6EAE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2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1D79C952" w14:textId="77777777" w:rsidTr="00FD672B">
        <w:trPr>
          <w:trHeight w:val="9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3A5B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FUR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BA34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Mucosal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2548C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3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8236" w14:textId="7D27E9F0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NRAS </w:t>
            </w:r>
            <w:r w:rsidR="00A4063E" w:rsidRPr="00461C14">
              <w:rPr>
                <w:rFonts w:eastAsia="Times New Roman"/>
              </w:rPr>
              <w:t>p</w:t>
            </w:r>
            <w:r w:rsidR="00306396" w:rsidRPr="00461C14">
              <w:rPr>
                <w:rFonts w:eastAsia="Times New Roman"/>
              </w:rPr>
              <w:t>.</w:t>
            </w:r>
            <w:r w:rsidRPr="00461C14">
              <w:rPr>
                <w:rFonts w:eastAsia="Times New Roman"/>
              </w:rPr>
              <w:t>G12D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1520" w14:textId="600126E9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PIK3CA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Q546R; SF3B1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R625H; NOTCH1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G1039D; YES1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Y537C; ARID2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T311A; DUSP9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R231C; SOX10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A361T; SRSF3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R64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95FB7" w14:textId="108460DC" w:rsidR="00E33A47" w:rsidRPr="00461C14" w:rsidRDefault="000565F1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Not published</w:t>
            </w:r>
          </w:p>
        </w:tc>
      </w:tr>
      <w:tr w:rsidR="00E33A47" w:rsidRPr="00461C14" w14:paraId="250DFF22" w14:textId="77777777" w:rsidTr="00FD672B">
        <w:trPr>
          <w:trHeight w:val="6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2076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ROB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2842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Sun-exposed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3A33" w14:textId="45D625C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1</w:t>
            </w:r>
            <w:r w:rsidR="001815CC" w:rsidRPr="00461C14">
              <w:rPr>
                <w:rFonts w:eastAsia="Times New Roman"/>
              </w:rPr>
              <w:t>,</w:t>
            </w:r>
            <w:r w:rsidRPr="00461C14">
              <w:rPr>
                <w:rFonts w:eastAsia="Times New Roman"/>
              </w:rPr>
              <w:t>2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A8A5" w14:textId="508075CE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HRAS </w:t>
            </w:r>
            <w:r w:rsidR="00A4063E" w:rsidRPr="00461C14">
              <w:rPr>
                <w:rFonts w:eastAsia="Times New Roman"/>
              </w:rPr>
              <w:t>p</w:t>
            </w:r>
            <w:r w:rsidR="00306396" w:rsidRPr="00461C14">
              <w:rPr>
                <w:rFonts w:eastAsia="Times New Roman"/>
              </w:rPr>
              <w:t>.</w:t>
            </w:r>
            <w:r w:rsidRPr="00461C14">
              <w:rPr>
                <w:rFonts w:eastAsia="Times New Roman"/>
              </w:rPr>
              <w:t>Q61K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8DEB" w14:textId="13B65744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ARID2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Q1118X; ATM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G2180E; CTNNB1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P52L; ARHGAP5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Q874X; AKAP9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Q1154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45140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 </w:instrText>
            </w:r>
            <w:r w:rsidRPr="00461C14">
              <w:rPr>
                <w:rFonts w:eastAsia="Times New Roman"/>
              </w:rPr>
              <w:fldChar w:fldCharType="begin">
                <w:fldData xml:space="preserve">PEVuZE5vdGU+PENpdGU+PEF1dGhvcj5LcmF1dGhhbW1lcjwvQXV0aG9yPjxZZWFyPjIwMTI8L1ll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</w:fldData>
              </w:fldChar>
            </w:r>
            <w:r w:rsidRPr="00461C14">
              <w:rPr>
                <w:rFonts w:eastAsia="Times New Roman"/>
              </w:rPr>
              <w:instrText xml:space="preserve"> ADDIN EN.CITE.DATA </w:instrText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</w:r>
            <w:r w:rsidRPr="00461C14">
              <w:rPr>
                <w:rFonts w:eastAsia="Times New Roman"/>
              </w:rPr>
              <w:fldChar w:fldCharType="separate"/>
            </w:r>
            <w:r w:rsidRPr="00461C14">
              <w:rPr>
                <w:rFonts w:eastAsia="Times New Roman"/>
                <w:noProof/>
              </w:rPr>
              <w:t>(2)</w:t>
            </w:r>
            <w:r w:rsidRPr="00461C14">
              <w:rPr>
                <w:rFonts w:eastAsia="Times New Roman"/>
              </w:rPr>
              <w:fldChar w:fldCharType="end"/>
            </w:r>
            <w:r w:rsidRPr="00461C14">
              <w:rPr>
                <w:rFonts w:eastAsia="Times New Roman"/>
              </w:rPr>
              <w:t xml:space="preserve"> </w:t>
            </w:r>
          </w:p>
        </w:tc>
      </w:tr>
      <w:tr w:rsidR="00E33A47" w:rsidRPr="00461C14" w14:paraId="341D6162" w14:textId="77777777" w:rsidTr="00CD4FB4">
        <w:trPr>
          <w:trHeight w:val="1305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90FF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NI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51B7" w14:textId="77777777" w:rsidR="00E33A47" w:rsidRPr="00461C14" w:rsidRDefault="00E33A47" w:rsidP="00D0705E">
            <w:pPr>
              <w:rPr>
                <w:rFonts w:eastAsia="Times New Roman"/>
              </w:rPr>
            </w:pPr>
            <w:proofErr w:type="spellStart"/>
            <w:r w:rsidRPr="00461C14">
              <w:rPr>
                <w:rFonts w:eastAsia="Times New Roman"/>
              </w:rPr>
              <w:t>Acral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B378" w14:textId="43740EE5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2</w:t>
            </w:r>
            <w:r w:rsidR="001815CC" w:rsidRPr="00461C14">
              <w:rPr>
                <w:rFonts w:eastAsia="Times New Roman"/>
              </w:rPr>
              <w:t>,</w:t>
            </w:r>
            <w:r w:rsidRPr="00461C14">
              <w:rPr>
                <w:rFonts w:eastAsia="Times New Roman"/>
              </w:rPr>
              <w:t>57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E234" w14:textId="332A963C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HRAS</w:t>
            </w:r>
            <w:r w:rsidR="00A4063E" w:rsidRPr="00461C14">
              <w:rPr>
                <w:rFonts w:eastAsia="Times New Roman"/>
              </w:rPr>
              <w:t xml:space="preserve"> p.</w:t>
            </w:r>
            <w:r w:rsidRPr="00461C14">
              <w:rPr>
                <w:rFonts w:eastAsia="Times New Roman"/>
              </w:rPr>
              <w:t>Q61K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6B609" w14:textId="2A66E322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ARID2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K706I; CDK17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S463L; AGAP2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E438K; PTPRB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 xml:space="preserve">P1503S/Q ; STRN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T486I; TERT Gain; CCND1 Gain; LZTR1 Gain; CRKL Gain, EP300 Gain; SOX10 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26C9B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Not published</w:t>
            </w:r>
          </w:p>
        </w:tc>
      </w:tr>
      <w:tr w:rsidR="00E33A47" w:rsidRPr="00461C14" w14:paraId="0399D346" w14:textId="77777777" w:rsidTr="00FD672B">
        <w:trPr>
          <w:trHeight w:val="9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B5BB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YUSEEP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AB91" w14:textId="77777777" w:rsidR="00E33A47" w:rsidRPr="00461C14" w:rsidRDefault="00E33A47" w:rsidP="00D0705E">
            <w:pPr>
              <w:rPr>
                <w:rFonts w:eastAsia="Times New Roman"/>
              </w:rPr>
            </w:pPr>
            <w:proofErr w:type="spellStart"/>
            <w:r w:rsidRPr="00461C14">
              <w:rPr>
                <w:rFonts w:eastAsia="Times New Roman"/>
              </w:rPr>
              <w:t>Acral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8AFB" w14:textId="77777777" w:rsidR="00E33A47" w:rsidRPr="00461C14" w:rsidRDefault="00E33A47" w:rsidP="00D0705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2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8698" w14:textId="77777777" w:rsidR="00E33A47" w:rsidRPr="00461C14" w:rsidRDefault="00E33A47" w:rsidP="00D0705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GOLGA4-RAF1 fusion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F43AB" w14:textId="335822DA" w:rsidR="00E33A47" w:rsidRPr="00461C14" w:rsidRDefault="00E33A47" w:rsidP="00F7000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EWSR1 </w:t>
            </w:r>
            <w:r w:rsidR="00F414A3" w:rsidRPr="00461C14">
              <w:rPr>
                <w:rFonts w:eastAsia="Times New Roman"/>
              </w:rPr>
              <w:t>p.</w:t>
            </w:r>
            <w:r w:rsidRPr="00461C14">
              <w:rPr>
                <w:rFonts w:eastAsia="Times New Roman"/>
              </w:rPr>
              <w:t>G290E; CDKN2A loss; CDKN2B loss; TERT Gain; CCND1 Gain;  LZTR1 Gain; CRKL Gain, EP300 Gain; SOX10 Ga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3D7C8" w14:textId="77777777" w:rsidR="00E33A47" w:rsidRPr="00461C14" w:rsidRDefault="00E33A47" w:rsidP="00F7000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Not published</w:t>
            </w:r>
          </w:p>
        </w:tc>
      </w:tr>
      <w:tr w:rsidR="00E33A47" w:rsidRPr="00461C14" w14:paraId="1CEC6ED1" w14:textId="77777777" w:rsidTr="00FD672B">
        <w:trPr>
          <w:trHeight w:val="30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E013" w14:textId="77777777" w:rsidR="00E33A47" w:rsidRPr="00461C14" w:rsidRDefault="00E33A47" w:rsidP="00F7000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NBMEL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02DC" w14:textId="77777777" w:rsidR="00E33A47" w:rsidRPr="00461C14" w:rsidRDefault="00E33A47" w:rsidP="00F7000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Normal melanocytes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701C" w14:textId="77777777" w:rsidR="00E33A47" w:rsidRPr="00461C14" w:rsidRDefault="00E33A47" w:rsidP="00F7000E">
            <w:pPr>
              <w:jc w:val="center"/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96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D93C" w14:textId="77777777" w:rsidR="00E33A47" w:rsidRPr="00461C14" w:rsidRDefault="00E33A47" w:rsidP="00F7000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 xml:space="preserve">WT 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9E52" w14:textId="77777777" w:rsidR="00E33A47" w:rsidRPr="00461C14" w:rsidRDefault="00E33A47" w:rsidP="00F7000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EB396" w14:textId="77777777" w:rsidR="00E33A47" w:rsidRPr="00461C14" w:rsidRDefault="00E33A47" w:rsidP="00F7000E">
            <w:pPr>
              <w:rPr>
                <w:rFonts w:eastAsia="Times New Roman"/>
              </w:rPr>
            </w:pPr>
            <w:r w:rsidRPr="00461C14">
              <w:rPr>
                <w:rFonts w:eastAsia="Times New Roman"/>
              </w:rPr>
              <w:t>Not published</w:t>
            </w:r>
          </w:p>
        </w:tc>
      </w:tr>
    </w:tbl>
    <w:p w14:paraId="3563FBED" w14:textId="2CEE8663" w:rsidR="00E33A47" w:rsidRPr="00461C14" w:rsidRDefault="00E33A47" w:rsidP="00E33A47"/>
    <w:p w14:paraId="55A65051" w14:textId="626832C0" w:rsidR="00E33A47" w:rsidRPr="00461C14" w:rsidRDefault="0097789E" w:rsidP="000565F1">
      <w:pPr>
        <w:keepNext/>
        <w:keepLines/>
      </w:pPr>
      <w:r>
        <w:lastRenderedPageBreak/>
        <w:t>References</w:t>
      </w:r>
    </w:p>
    <w:p w14:paraId="57C48F2F" w14:textId="77777777" w:rsidR="00E33A47" w:rsidRPr="00461C14" w:rsidRDefault="00E33A47" w:rsidP="000565F1">
      <w:pPr>
        <w:keepNext/>
        <w:keepLines/>
      </w:pPr>
    </w:p>
    <w:p w14:paraId="2AB5E0FB" w14:textId="73761BDB" w:rsidR="00E33A47" w:rsidRPr="00461C14" w:rsidRDefault="00E33A47" w:rsidP="000565F1">
      <w:pPr>
        <w:pStyle w:val="EndNoteBibliography"/>
        <w:keepNext/>
        <w:keepLines/>
        <w:ind w:left="720" w:hanging="720"/>
        <w:rPr>
          <w:noProof/>
        </w:rPr>
      </w:pPr>
      <w:r w:rsidRPr="00461C14">
        <w:fldChar w:fldCharType="begin"/>
      </w:r>
      <w:r w:rsidRPr="00461C14">
        <w:instrText xml:space="preserve"> ADDIN EN.REFLIST </w:instrText>
      </w:r>
      <w:r w:rsidRPr="00461C14">
        <w:fldChar w:fldCharType="separate"/>
      </w:r>
      <w:r w:rsidRPr="00461C14">
        <w:rPr>
          <w:noProof/>
        </w:rPr>
        <w:t>1.</w:t>
      </w:r>
      <w:r w:rsidRPr="00461C14">
        <w:rPr>
          <w:noProof/>
        </w:rPr>
        <w:tab/>
      </w:r>
      <w:r w:rsidR="0097789E">
        <w:t xml:space="preserve">Krauthammer M, Kong Y, </w:t>
      </w:r>
      <w:proofErr w:type="spellStart"/>
      <w:r w:rsidR="0097789E">
        <w:t>Bacchiocc</w:t>
      </w:r>
      <w:proofErr w:type="spellEnd"/>
      <w:r w:rsidR="0097789E">
        <w:t xml:space="preserve"> hi A, Evans P, </w:t>
      </w:r>
      <w:proofErr w:type="spellStart"/>
      <w:r w:rsidR="0097789E">
        <w:t>Pornputtapong</w:t>
      </w:r>
      <w:proofErr w:type="spellEnd"/>
      <w:r w:rsidR="0097789E">
        <w:t xml:space="preserve"> N, Wu C, </w:t>
      </w:r>
      <w:proofErr w:type="spellStart"/>
      <w:r w:rsidR="0097789E">
        <w:t>McCusker</w:t>
      </w:r>
      <w:proofErr w:type="spellEnd"/>
      <w:r w:rsidR="0097789E">
        <w:t xml:space="preserve"> JP, Ma S, Cheng E, Straub R, </w:t>
      </w:r>
      <w:proofErr w:type="spellStart"/>
      <w:r w:rsidR="0097789E">
        <w:t>Serin</w:t>
      </w:r>
      <w:proofErr w:type="spellEnd"/>
      <w:r w:rsidR="0097789E">
        <w:t xml:space="preserve"> M, </w:t>
      </w:r>
      <w:proofErr w:type="spellStart"/>
      <w:r w:rsidR="0097789E">
        <w:t>Bosenberg</w:t>
      </w:r>
      <w:proofErr w:type="spellEnd"/>
      <w:r w:rsidR="0097789E">
        <w:t xml:space="preserve"> M, </w:t>
      </w:r>
      <w:proofErr w:type="spellStart"/>
      <w:r w:rsidR="0097789E">
        <w:t>Ariyan</w:t>
      </w:r>
      <w:proofErr w:type="spellEnd"/>
      <w:r w:rsidR="0097789E">
        <w:t xml:space="preserve"> S, et al. </w:t>
      </w:r>
      <w:proofErr w:type="spellStart"/>
      <w:r w:rsidR="0097789E">
        <w:t>Exome</w:t>
      </w:r>
      <w:proofErr w:type="spellEnd"/>
      <w:r w:rsidR="0097789E">
        <w:t xml:space="preserve"> sequencing identifies recurrent mutations in NF1 and </w:t>
      </w:r>
      <w:proofErr w:type="spellStart"/>
      <w:r w:rsidR="0097789E">
        <w:t>RASopathy</w:t>
      </w:r>
      <w:proofErr w:type="spellEnd"/>
      <w:r w:rsidR="0097789E">
        <w:t xml:space="preserve"> genes in sun-exposed melanomas. Nat Genet. </w:t>
      </w:r>
      <w:proofErr w:type="gramStart"/>
      <w:r w:rsidR="0097789E">
        <w:t>2015; 47:996-1002.</w:t>
      </w:r>
      <w:proofErr w:type="gramEnd"/>
    </w:p>
    <w:p w14:paraId="61BEE1CD" w14:textId="77777777" w:rsidR="0097789E" w:rsidRDefault="00E33A47" w:rsidP="000565F1">
      <w:pPr>
        <w:pStyle w:val="EndNoteBibliography"/>
        <w:keepNext/>
        <w:keepLines/>
        <w:ind w:left="720" w:hanging="720"/>
      </w:pPr>
      <w:r w:rsidRPr="00461C14">
        <w:rPr>
          <w:noProof/>
        </w:rPr>
        <w:t>2.</w:t>
      </w:r>
      <w:r w:rsidRPr="00461C14">
        <w:rPr>
          <w:noProof/>
        </w:rPr>
        <w:tab/>
      </w:r>
      <w:r w:rsidR="0097789E">
        <w:t xml:space="preserve">Krauthammer M, Kong Y, Ha BH, Evans P, </w:t>
      </w:r>
      <w:proofErr w:type="spellStart"/>
      <w:r w:rsidR="0097789E">
        <w:t>Bacchiocchi</w:t>
      </w:r>
      <w:proofErr w:type="spellEnd"/>
      <w:r w:rsidR="0097789E">
        <w:t xml:space="preserve"> A, </w:t>
      </w:r>
      <w:proofErr w:type="spellStart"/>
      <w:r w:rsidR="0097789E">
        <w:t>McCusker</w:t>
      </w:r>
      <w:proofErr w:type="spellEnd"/>
      <w:r w:rsidR="0097789E">
        <w:t xml:space="preserve"> JP, Cheng E, Davis MJ, </w:t>
      </w:r>
      <w:proofErr w:type="spellStart"/>
      <w:r w:rsidR="0097789E">
        <w:t>Goh</w:t>
      </w:r>
      <w:proofErr w:type="spellEnd"/>
      <w:r w:rsidR="0097789E">
        <w:t xml:space="preserve"> G, Choi M, </w:t>
      </w:r>
      <w:proofErr w:type="spellStart"/>
      <w:r w:rsidR="0097789E">
        <w:t>Ariyan</w:t>
      </w:r>
      <w:proofErr w:type="spellEnd"/>
      <w:r w:rsidR="0097789E">
        <w:t xml:space="preserve"> S, Narayan D, Dutton-</w:t>
      </w:r>
      <w:proofErr w:type="spellStart"/>
      <w:r w:rsidR="0097789E">
        <w:t>Regester</w:t>
      </w:r>
      <w:proofErr w:type="spellEnd"/>
      <w:r w:rsidR="0097789E">
        <w:t xml:space="preserve"> K, et al. </w:t>
      </w:r>
      <w:proofErr w:type="spellStart"/>
      <w:r w:rsidR="0097789E">
        <w:t>Exome</w:t>
      </w:r>
      <w:proofErr w:type="spellEnd"/>
      <w:r w:rsidR="0097789E">
        <w:t xml:space="preserve"> sequencing identifies recurrent somatic RAC1 mutations in melanoma. Nat Genet. </w:t>
      </w:r>
      <w:proofErr w:type="gramStart"/>
      <w:r w:rsidR="0097789E">
        <w:t>2012; 44:1006-14.</w:t>
      </w:r>
      <w:proofErr w:type="gramEnd"/>
    </w:p>
    <w:p w14:paraId="70CEAD0E" w14:textId="0E0294E0" w:rsidR="000565F1" w:rsidRPr="00461C14" w:rsidRDefault="000565F1" w:rsidP="000565F1">
      <w:pPr>
        <w:pStyle w:val="EndNoteBibliography"/>
        <w:keepNext/>
        <w:keepLines/>
        <w:ind w:left="720" w:hanging="720"/>
        <w:rPr>
          <w:noProof/>
        </w:rPr>
      </w:pPr>
      <w:r>
        <w:rPr>
          <w:noProof/>
        </w:rPr>
        <w:t xml:space="preserve">3. </w:t>
      </w:r>
      <w:r>
        <w:rPr>
          <w:noProof/>
        </w:rPr>
        <w:tab/>
      </w:r>
      <w:r w:rsidR="0097789E">
        <w:t xml:space="preserve">ATCC cell lines by gene mutation. </w:t>
      </w:r>
      <w:proofErr w:type="gramStart"/>
      <w:r w:rsidR="0097789E">
        <w:t>ATCC.</w:t>
      </w:r>
      <w:proofErr w:type="gramEnd"/>
      <w:r w:rsidR="0097789E">
        <w:t xml:space="preserve"> 2019. Available from </w:t>
      </w:r>
      <w:bookmarkStart w:id="0" w:name="_GoBack"/>
      <w:bookmarkEnd w:id="0"/>
      <w:r w:rsidR="0097789E">
        <w:fldChar w:fldCharType="begin"/>
      </w:r>
      <w:r w:rsidR="0097789E">
        <w:instrText xml:space="preserve"> HYPERLINK "https://www.atcc.org/~/media/PDFs/Culture%20Guides/Cell_Lines_by_Gene_Mutation.ashx" </w:instrText>
      </w:r>
      <w:r w:rsidR="0097789E">
        <w:fldChar w:fldCharType="separate"/>
      </w:r>
      <w:r w:rsidR="0097789E">
        <w:rPr>
          <w:rStyle w:val="Hyperlink"/>
        </w:rPr>
        <w:t>https://www.atcc.org/~/media/PDFs/Culture%20Guides/Cell_Lines_by_Gene_Mutation.ashx</w:t>
      </w:r>
      <w:r w:rsidR="0097789E">
        <w:fldChar w:fldCharType="end"/>
      </w:r>
    </w:p>
    <w:p w14:paraId="67E0E25E" w14:textId="77777777" w:rsidR="00E33A47" w:rsidRPr="00461C14" w:rsidRDefault="00E33A47" w:rsidP="000565F1">
      <w:pPr>
        <w:keepNext/>
        <w:keepLines/>
      </w:pPr>
      <w:r w:rsidRPr="00461C14">
        <w:fldChar w:fldCharType="end"/>
      </w:r>
    </w:p>
    <w:p w14:paraId="37F907B8" w14:textId="67A9E21A" w:rsidR="008C4AD6" w:rsidRPr="00461C14" w:rsidRDefault="008C4AD6" w:rsidP="008C4AD6">
      <w:r w:rsidRPr="00461C14">
        <w:t xml:space="preserve">Our </w:t>
      </w:r>
      <w:r w:rsidR="00F414A3" w:rsidRPr="00461C14">
        <w:t xml:space="preserve">Melanoma </w:t>
      </w:r>
      <w:proofErr w:type="spellStart"/>
      <w:r w:rsidR="00F414A3" w:rsidRPr="00461C14">
        <w:t>Exome</w:t>
      </w:r>
      <w:proofErr w:type="spellEnd"/>
      <w:r w:rsidR="00F414A3" w:rsidRPr="00461C14">
        <w:t xml:space="preserve"> Sequencing”</w:t>
      </w:r>
      <w:proofErr w:type="gramStart"/>
      <w:r w:rsidR="00F414A3" w:rsidRPr="00461C14">
        <w:t>  phs000933.v2.p1</w:t>
      </w:r>
      <w:proofErr w:type="gramEnd"/>
      <w:r w:rsidRPr="00461C14">
        <w:t xml:space="preserve"> is </w:t>
      </w:r>
      <w:r w:rsidR="00F414A3" w:rsidRPr="00461C14">
        <w:t xml:space="preserve">publicly available </w:t>
      </w:r>
      <w:proofErr w:type="spellStart"/>
      <w:r w:rsidRPr="00461C14">
        <w:t>dbGaP</w:t>
      </w:r>
      <w:proofErr w:type="spellEnd"/>
    </w:p>
    <w:p w14:paraId="28474B0B" w14:textId="535488B4" w:rsidR="00F414A3" w:rsidRPr="00461C14" w:rsidRDefault="00F414A3" w:rsidP="00F414A3">
      <w:proofErr w:type="gramStart"/>
      <w:r w:rsidRPr="00461C14">
        <w:t>web</w:t>
      </w:r>
      <w:proofErr w:type="gramEnd"/>
      <w:r w:rsidRPr="00461C14">
        <w:t xml:space="preserve"> page </w:t>
      </w:r>
      <w:hyperlink r:id="rId5" w:history="1">
        <w:r w:rsidRPr="00461C14">
          <w:rPr>
            <w:rStyle w:val="Hyperlink"/>
          </w:rPr>
          <w:t>https://www.ncbi.nlm.nih.gov/projects/gap/cgi-bin/study.cgi?study_id=phs000933.v2.p1</w:t>
        </w:r>
      </w:hyperlink>
      <w:r w:rsidRPr="00461C14">
        <w:t>.</w:t>
      </w:r>
    </w:p>
    <w:p w14:paraId="52169E3E" w14:textId="344A2584" w:rsidR="00F414A3" w:rsidRPr="00461C14" w:rsidRDefault="00F414A3" w:rsidP="00F414A3"/>
    <w:p w14:paraId="48C181AC" w14:textId="546BD0CE" w:rsidR="00F414A3" w:rsidRPr="00461C14" w:rsidRDefault="00F414A3" w:rsidP="00F414A3"/>
    <w:p w14:paraId="6443643D" w14:textId="77777777" w:rsidR="00E33A47" w:rsidRPr="00461C14" w:rsidRDefault="00E33A47" w:rsidP="00E33A47"/>
    <w:sectPr w:rsidR="00E33A47" w:rsidRPr="00461C14" w:rsidSect="00637D9E">
      <w:pgSz w:w="12240" w:h="15840"/>
      <w:pgMar w:top="1008" w:right="720" w:bottom="864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fe0a2xsq9tx01exd0mpzx97xa52ftwstaf2&quot;&gt;Ruth&amp;apos;s library&lt;record-ids&gt;&lt;item&gt;20864&lt;/item&gt;&lt;item&gt;20978&lt;/item&gt;&lt;/record-ids&gt;&lt;/item&gt;&lt;/Libraries&gt;"/>
  </w:docVars>
  <w:rsids>
    <w:rsidRoot w:val="00637D9E"/>
    <w:rsid w:val="000036C0"/>
    <w:rsid w:val="00006FC9"/>
    <w:rsid w:val="000100FE"/>
    <w:rsid w:val="000168ED"/>
    <w:rsid w:val="000311F1"/>
    <w:rsid w:val="00035646"/>
    <w:rsid w:val="00043A54"/>
    <w:rsid w:val="00044CB1"/>
    <w:rsid w:val="00045661"/>
    <w:rsid w:val="00046DFA"/>
    <w:rsid w:val="00056572"/>
    <w:rsid w:val="000565F1"/>
    <w:rsid w:val="00076382"/>
    <w:rsid w:val="00086E88"/>
    <w:rsid w:val="000A236D"/>
    <w:rsid w:val="000A79B1"/>
    <w:rsid w:val="000C685B"/>
    <w:rsid w:val="000C7CA2"/>
    <w:rsid w:val="000D6642"/>
    <w:rsid w:val="000D6B52"/>
    <w:rsid w:val="000F7224"/>
    <w:rsid w:val="00107583"/>
    <w:rsid w:val="001144A9"/>
    <w:rsid w:val="0011792D"/>
    <w:rsid w:val="00123597"/>
    <w:rsid w:val="00126159"/>
    <w:rsid w:val="001274CA"/>
    <w:rsid w:val="001332FB"/>
    <w:rsid w:val="00137771"/>
    <w:rsid w:val="001419E7"/>
    <w:rsid w:val="001432DC"/>
    <w:rsid w:val="001461B1"/>
    <w:rsid w:val="001463F1"/>
    <w:rsid w:val="00152593"/>
    <w:rsid w:val="00167816"/>
    <w:rsid w:val="00176BEB"/>
    <w:rsid w:val="00176EB4"/>
    <w:rsid w:val="001815CC"/>
    <w:rsid w:val="001842CD"/>
    <w:rsid w:val="001A5237"/>
    <w:rsid w:val="001A5B4B"/>
    <w:rsid w:val="001A7ED0"/>
    <w:rsid w:val="001B0096"/>
    <w:rsid w:val="001B5C34"/>
    <w:rsid w:val="001C0FCC"/>
    <w:rsid w:val="001C45FB"/>
    <w:rsid w:val="002117D6"/>
    <w:rsid w:val="00224568"/>
    <w:rsid w:val="002254F7"/>
    <w:rsid w:val="002278A2"/>
    <w:rsid w:val="00234805"/>
    <w:rsid w:val="00235123"/>
    <w:rsid w:val="00236D33"/>
    <w:rsid w:val="00236DA9"/>
    <w:rsid w:val="00237BEF"/>
    <w:rsid w:val="00240BB1"/>
    <w:rsid w:val="00244878"/>
    <w:rsid w:val="0025024F"/>
    <w:rsid w:val="00256E56"/>
    <w:rsid w:val="002577D5"/>
    <w:rsid w:val="00265746"/>
    <w:rsid w:val="0026678C"/>
    <w:rsid w:val="002669F5"/>
    <w:rsid w:val="00273B67"/>
    <w:rsid w:val="00273F11"/>
    <w:rsid w:val="002946BA"/>
    <w:rsid w:val="0029796A"/>
    <w:rsid w:val="002A08EE"/>
    <w:rsid w:val="002A5801"/>
    <w:rsid w:val="002B40D4"/>
    <w:rsid w:val="002B42A2"/>
    <w:rsid w:val="002B52F2"/>
    <w:rsid w:val="002C064D"/>
    <w:rsid w:val="002C1839"/>
    <w:rsid w:val="002C7F6B"/>
    <w:rsid w:val="002D2C64"/>
    <w:rsid w:val="002D4A6B"/>
    <w:rsid w:val="002E03FA"/>
    <w:rsid w:val="002E5D4B"/>
    <w:rsid w:val="002E63DB"/>
    <w:rsid w:val="002F5E68"/>
    <w:rsid w:val="002F6A05"/>
    <w:rsid w:val="00301234"/>
    <w:rsid w:val="00306396"/>
    <w:rsid w:val="00310530"/>
    <w:rsid w:val="00322F23"/>
    <w:rsid w:val="00330222"/>
    <w:rsid w:val="003302C9"/>
    <w:rsid w:val="00331923"/>
    <w:rsid w:val="00335915"/>
    <w:rsid w:val="00336FD1"/>
    <w:rsid w:val="00344283"/>
    <w:rsid w:val="00357E96"/>
    <w:rsid w:val="00362A31"/>
    <w:rsid w:val="00367CB6"/>
    <w:rsid w:val="003848CA"/>
    <w:rsid w:val="00386D27"/>
    <w:rsid w:val="003879F6"/>
    <w:rsid w:val="00391F3C"/>
    <w:rsid w:val="003927A3"/>
    <w:rsid w:val="003958B6"/>
    <w:rsid w:val="003A36C0"/>
    <w:rsid w:val="003B43E9"/>
    <w:rsid w:val="003D4A10"/>
    <w:rsid w:val="003F1C39"/>
    <w:rsid w:val="003F481D"/>
    <w:rsid w:val="003F65BB"/>
    <w:rsid w:val="00407407"/>
    <w:rsid w:val="00411BD4"/>
    <w:rsid w:val="00411F12"/>
    <w:rsid w:val="00412E0B"/>
    <w:rsid w:val="00416598"/>
    <w:rsid w:val="00420BA4"/>
    <w:rsid w:val="00425D59"/>
    <w:rsid w:val="00430D65"/>
    <w:rsid w:val="00434CBF"/>
    <w:rsid w:val="00445D89"/>
    <w:rsid w:val="00446AA3"/>
    <w:rsid w:val="00447896"/>
    <w:rsid w:val="00457BE6"/>
    <w:rsid w:val="0046061F"/>
    <w:rsid w:val="00461C14"/>
    <w:rsid w:val="004622BF"/>
    <w:rsid w:val="004637AE"/>
    <w:rsid w:val="00467971"/>
    <w:rsid w:val="0048059A"/>
    <w:rsid w:val="00482A83"/>
    <w:rsid w:val="0049120C"/>
    <w:rsid w:val="004B2D66"/>
    <w:rsid w:val="004B5BB8"/>
    <w:rsid w:val="004B6B67"/>
    <w:rsid w:val="004C2234"/>
    <w:rsid w:val="004C52BD"/>
    <w:rsid w:val="004C6747"/>
    <w:rsid w:val="004D0A91"/>
    <w:rsid w:val="004D2ADD"/>
    <w:rsid w:val="004E44DC"/>
    <w:rsid w:val="004F3581"/>
    <w:rsid w:val="00500E53"/>
    <w:rsid w:val="00502021"/>
    <w:rsid w:val="00504425"/>
    <w:rsid w:val="00506E1A"/>
    <w:rsid w:val="00510777"/>
    <w:rsid w:val="00512EF0"/>
    <w:rsid w:val="00513E52"/>
    <w:rsid w:val="0052371E"/>
    <w:rsid w:val="00526550"/>
    <w:rsid w:val="00531191"/>
    <w:rsid w:val="00547D49"/>
    <w:rsid w:val="00565451"/>
    <w:rsid w:val="00566704"/>
    <w:rsid w:val="00567D72"/>
    <w:rsid w:val="00567DBB"/>
    <w:rsid w:val="00577124"/>
    <w:rsid w:val="005809E9"/>
    <w:rsid w:val="00593961"/>
    <w:rsid w:val="005B1B5F"/>
    <w:rsid w:val="005B1F1C"/>
    <w:rsid w:val="005B4EBF"/>
    <w:rsid w:val="005B5B7F"/>
    <w:rsid w:val="005C08E9"/>
    <w:rsid w:val="005C442B"/>
    <w:rsid w:val="005D1919"/>
    <w:rsid w:val="005D2926"/>
    <w:rsid w:val="005E70B7"/>
    <w:rsid w:val="005E7DC7"/>
    <w:rsid w:val="005F1225"/>
    <w:rsid w:val="006128E5"/>
    <w:rsid w:val="00615D66"/>
    <w:rsid w:val="00637D9E"/>
    <w:rsid w:val="0064114A"/>
    <w:rsid w:val="006430C9"/>
    <w:rsid w:val="00644DF4"/>
    <w:rsid w:val="0064679C"/>
    <w:rsid w:val="006515A9"/>
    <w:rsid w:val="00653753"/>
    <w:rsid w:val="006577AE"/>
    <w:rsid w:val="00664FBD"/>
    <w:rsid w:val="006701AC"/>
    <w:rsid w:val="00670B9A"/>
    <w:rsid w:val="00672651"/>
    <w:rsid w:val="006805CB"/>
    <w:rsid w:val="006816E7"/>
    <w:rsid w:val="006A3AEC"/>
    <w:rsid w:val="006A5442"/>
    <w:rsid w:val="006A7647"/>
    <w:rsid w:val="006B48DB"/>
    <w:rsid w:val="006C3628"/>
    <w:rsid w:val="006C7DC8"/>
    <w:rsid w:val="006D0DB0"/>
    <w:rsid w:val="006D4E6D"/>
    <w:rsid w:val="006D5E72"/>
    <w:rsid w:val="00706ADC"/>
    <w:rsid w:val="00706CA1"/>
    <w:rsid w:val="0071303D"/>
    <w:rsid w:val="00713F07"/>
    <w:rsid w:val="00724A54"/>
    <w:rsid w:val="00725EF6"/>
    <w:rsid w:val="00726502"/>
    <w:rsid w:val="007301E4"/>
    <w:rsid w:val="0073579E"/>
    <w:rsid w:val="00737FA8"/>
    <w:rsid w:val="00747903"/>
    <w:rsid w:val="0075152D"/>
    <w:rsid w:val="00752DFD"/>
    <w:rsid w:val="00765038"/>
    <w:rsid w:val="0077224D"/>
    <w:rsid w:val="007771D0"/>
    <w:rsid w:val="0078220D"/>
    <w:rsid w:val="0078586D"/>
    <w:rsid w:val="00790B4E"/>
    <w:rsid w:val="00791805"/>
    <w:rsid w:val="0079246F"/>
    <w:rsid w:val="00792EBC"/>
    <w:rsid w:val="007A5E9C"/>
    <w:rsid w:val="007C6FFD"/>
    <w:rsid w:val="007D076F"/>
    <w:rsid w:val="007D1965"/>
    <w:rsid w:val="007D353C"/>
    <w:rsid w:val="007E0517"/>
    <w:rsid w:val="007E1372"/>
    <w:rsid w:val="007E3D37"/>
    <w:rsid w:val="007F0604"/>
    <w:rsid w:val="0080589D"/>
    <w:rsid w:val="00811CED"/>
    <w:rsid w:val="00811D10"/>
    <w:rsid w:val="00816F00"/>
    <w:rsid w:val="00827FE2"/>
    <w:rsid w:val="0083005A"/>
    <w:rsid w:val="008303DD"/>
    <w:rsid w:val="00830AE4"/>
    <w:rsid w:val="008430A5"/>
    <w:rsid w:val="00844D84"/>
    <w:rsid w:val="00844EF5"/>
    <w:rsid w:val="00846DE9"/>
    <w:rsid w:val="008516AD"/>
    <w:rsid w:val="00852302"/>
    <w:rsid w:val="00853B37"/>
    <w:rsid w:val="00862EFA"/>
    <w:rsid w:val="0086473C"/>
    <w:rsid w:val="008760BE"/>
    <w:rsid w:val="00881F08"/>
    <w:rsid w:val="0088291B"/>
    <w:rsid w:val="008830E8"/>
    <w:rsid w:val="00883BE1"/>
    <w:rsid w:val="00883E3F"/>
    <w:rsid w:val="008841D7"/>
    <w:rsid w:val="0088745F"/>
    <w:rsid w:val="008910EC"/>
    <w:rsid w:val="00894563"/>
    <w:rsid w:val="00896A82"/>
    <w:rsid w:val="008A0A59"/>
    <w:rsid w:val="008A22D6"/>
    <w:rsid w:val="008A29F2"/>
    <w:rsid w:val="008A2CC9"/>
    <w:rsid w:val="008A4F6F"/>
    <w:rsid w:val="008B3730"/>
    <w:rsid w:val="008B3DDB"/>
    <w:rsid w:val="008C4AD6"/>
    <w:rsid w:val="008C4B3D"/>
    <w:rsid w:val="008D28A4"/>
    <w:rsid w:val="008D2F5F"/>
    <w:rsid w:val="008D6676"/>
    <w:rsid w:val="008D681D"/>
    <w:rsid w:val="008E467E"/>
    <w:rsid w:val="008E6AF5"/>
    <w:rsid w:val="009043E8"/>
    <w:rsid w:val="00905650"/>
    <w:rsid w:val="0090572B"/>
    <w:rsid w:val="00907C28"/>
    <w:rsid w:val="00913CFF"/>
    <w:rsid w:val="00914E8C"/>
    <w:rsid w:val="0091527B"/>
    <w:rsid w:val="0092439F"/>
    <w:rsid w:val="00932425"/>
    <w:rsid w:val="00932746"/>
    <w:rsid w:val="00940373"/>
    <w:rsid w:val="00941803"/>
    <w:rsid w:val="0094773B"/>
    <w:rsid w:val="00957136"/>
    <w:rsid w:val="00971BDD"/>
    <w:rsid w:val="00973949"/>
    <w:rsid w:val="0097789E"/>
    <w:rsid w:val="00983737"/>
    <w:rsid w:val="0099176C"/>
    <w:rsid w:val="0099299B"/>
    <w:rsid w:val="009A32B7"/>
    <w:rsid w:val="009A3B11"/>
    <w:rsid w:val="009A44E4"/>
    <w:rsid w:val="009B2D9F"/>
    <w:rsid w:val="009B47F9"/>
    <w:rsid w:val="009B642C"/>
    <w:rsid w:val="009B6452"/>
    <w:rsid w:val="009C0A56"/>
    <w:rsid w:val="009C3429"/>
    <w:rsid w:val="009C4CFA"/>
    <w:rsid w:val="009E0B25"/>
    <w:rsid w:val="009F012A"/>
    <w:rsid w:val="009F424C"/>
    <w:rsid w:val="009F70FF"/>
    <w:rsid w:val="00A01514"/>
    <w:rsid w:val="00A01C01"/>
    <w:rsid w:val="00A110FC"/>
    <w:rsid w:val="00A12192"/>
    <w:rsid w:val="00A15AD9"/>
    <w:rsid w:val="00A1666D"/>
    <w:rsid w:val="00A26911"/>
    <w:rsid w:val="00A4063E"/>
    <w:rsid w:val="00A4142F"/>
    <w:rsid w:val="00A420F5"/>
    <w:rsid w:val="00A43DEE"/>
    <w:rsid w:val="00A506D2"/>
    <w:rsid w:val="00A52412"/>
    <w:rsid w:val="00A77D8E"/>
    <w:rsid w:val="00A90723"/>
    <w:rsid w:val="00A90735"/>
    <w:rsid w:val="00A91D5F"/>
    <w:rsid w:val="00A92865"/>
    <w:rsid w:val="00AB172E"/>
    <w:rsid w:val="00AB3E85"/>
    <w:rsid w:val="00AD5AB2"/>
    <w:rsid w:val="00AF0D68"/>
    <w:rsid w:val="00AF6F1C"/>
    <w:rsid w:val="00AF7BF8"/>
    <w:rsid w:val="00B00201"/>
    <w:rsid w:val="00B01DE0"/>
    <w:rsid w:val="00B04886"/>
    <w:rsid w:val="00B13D8C"/>
    <w:rsid w:val="00B20409"/>
    <w:rsid w:val="00B22E24"/>
    <w:rsid w:val="00B24E4A"/>
    <w:rsid w:val="00B33168"/>
    <w:rsid w:val="00B331FC"/>
    <w:rsid w:val="00B36E2B"/>
    <w:rsid w:val="00B42951"/>
    <w:rsid w:val="00B51CC3"/>
    <w:rsid w:val="00B537A5"/>
    <w:rsid w:val="00B63334"/>
    <w:rsid w:val="00B732F3"/>
    <w:rsid w:val="00B77EEC"/>
    <w:rsid w:val="00B81146"/>
    <w:rsid w:val="00B8756D"/>
    <w:rsid w:val="00B87BCB"/>
    <w:rsid w:val="00B91A2A"/>
    <w:rsid w:val="00B97352"/>
    <w:rsid w:val="00BA33F5"/>
    <w:rsid w:val="00BA3A86"/>
    <w:rsid w:val="00BA7872"/>
    <w:rsid w:val="00BB2F6A"/>
    <w:rsid w:val="00BC0AFF"/>
    <w:rsid w:val="00BC63DA"/>
    <w:rsid w:val="00BD2BFF"/>
    <w:rsid w:val="00BD326C"/>
    <w:rsid w:val="00BD36A2"/>
    <w:rsid w:val="00BD7938"/>
    <w:rsid w:val="00BE4B14"/>
    <w:rsid w:val="00BE7B3C"/>
    <w:rsid w:val="00BE7E92"/>
    <w:rsid w:val="00BF059F"/>
    <w:rsid w:val="00BF12C7"/>
    <w:rsid w:val="00C0227E"/>
    <w:rsid w:val="00C07904"/>
    <w:rsid w:val="00C24C2F"/>
    <w:rsid w:val="00C330CB"/>
    <w:rsid w:val="00C34CF6"/>
    <w:rsid w:val="00C407D7"/>
    <w:rsid w:val="00C54B4D"/>
    <w:rsid w:val="00C551A2"/>
    <w:rsid w:val="00C679A5"/>
    <w:rsid w:val="00C7404C"/>
    <w:rsid w:val="00C74C2E"/>
    <w:rsid w:val="00C874A9"/>
    <w:rsid w:val="00C93622"/>
    <w:rsid w:val="00C94D7A"/>
    <w:rsid w:val="00CA10C2"/>
    <w:rsid w:val="00CA26FE"/>
    <w:rsid w:val="00CB30ED"/>
    <w:rsid w:val="00CD032F"/>
    <w:rsid w:val="00CD3CD0"/>
    <w:rsid w:val="00CD3DDC"/>
    <w:rsid w:val="00CD4FB4"/>
    <w:rsid w:val="00CD6387"/>
    <w:rsid w:val="00CD6D08"/>
    <w:rsid w:val="00CE1F62"/>
    <w:rsid w:val="00CE3EFE"/>
    <w:rsid w:val="00CE5236"/>
    <w:rsid w:val="00CF2C46"/>
    <w:rsid w:val="00D204C0"/>
    <w:rsid w:val="00D21715"/>
    <w:rsid w:val="00D25951"/>
    <w:rsid w:val="00D25FB4"/>
    <w:rsid w:val="00D27A43"/>
    <w:rsid w:val="00D41423"/>
    <w:rsid w:val="00D43466"/>
    <w:rsid w:val="00D54601"/>
    <w:rsid w:val="00D62DF6"/>
    <w:rsid w:val="00D75CCE"/>
    <w:rsid w:val="00D9098E"/>
    <w:rsid w:val="00D9536F"/>
    <w:rsid w:val="00DA32E5"/>
    <w:rsid w:val="00DB0872"/>
    <w:rsid w:val="00DC4D34"/>
    <w:rsid w:val="00DC7537"/>
    <w:rsid w:val="00DD189A"/>
    <w:rsid w:val="00DD29FC"/>
    <w:rsid w:val="00DD3D36"/>
    <w:rsid w:val="00DD5496"/>
    <w:rsid w:val="00DD7FEA"/>
    <w:rsid w:val="00DE1799"/>
    <w:rsid w:val="00DF419D"/>
    <w:rsid w:val="00DF4C14"/>
    <w:rsid w:val="00DF5663"/>
    <w:rsid w:val="00E03A1E"/>
    <w:rsid w:val="00E03B5D"/>
    <w:rsid w:val="00E31441"/>
    <w:rsid w:val="00E33A47"/>
    <w:rsid w:val="00E40ADA"/>
    <w:rsid w:val="00E50A73"/>
    <w:rsid w:val="00E603F8"/>
    <w:rsid w:val="00E637C5"/>
    <w:rsid w:val="00E64341"/>
    <w:rsid w:val="00E67355"/>
    <w:rsid w:val="00E72FCF"/>
    <w:rsid w:val="00E80A39"/>
    <w:rsid w:val="00E823B7"/>
    <w:rsid w:val="00E83F1F"/>
    <w:rsid w:val="00E84538"/>
    <w:rsid w:val="00E97F46"/>
    <w:rsid w:val="00EA086A"/>
    <w:rsid w:val="00EA38B1"/>
    <w:rsid w:val="00EA52E4"/>
    <w:rsid w:val="00EB6ACF"/>
    <w:rsid w:val="00EB7004"/>
    <w:rsid w:val="00EB7262"/>
    <w:rsid w:val="00EC040B"/>
    <w:rsid w:val="00EC164F"/>
    <w:rsid w:val="00EC3F0F"/>
    <w:rsid w:val="00EC527E"/>
    <w:rsid w:val="00EC651F"/>
    <w:rsid w:val="00EC7251"/>
    <w:rsid w:val="00ED142D"/>
    <w:rsid w:val="00ED5C42"/>
    <w:rsid w:val="00ED7EAA"/>
    <w:rsid w:val="00EE6592"/>
    <w:rsid w:val="00EF4F0C"/>
    <w:rsid w:val="00EF5184"/>
    <w:rsid w:val="00EF7660"/>
    <w:rsid w:val="00F0115F"/>
    <w:rsid w:val="00F071C6"/>
    <w:rsid w:val="00F12459"/>
    <w:rsid w:val="00F26F5A"/>
    <w:rsid w:val="00F414A3"/>
    <w:rsid w:val="00F42B53"/>
    <w:rsid w:val="00F50D44"/>
    <w:rsid w:val="00F54551"/>
    <w:rsid w:val="00F60BC2"/>
    <w:rsid w:val="00F7000E"/>
    <w:rsid w:val="00F71281"/>
    <w:rsid w:val="00F730C0"/>
    <w:rsid w:val="00F9174B"/>
    <w:rsid w:val="00FA003A"/>
    <w:rsid w:val="00FA13B4"/>
    <w:rsid w:val="00FA7EA3"/>
    <w:rsid w:val="00FB34FE"/>
    <w:rsid w:val="00FB4A01"/>
    <w:rsid w:val="00FB728A"/>
    <w:rsid w:val="00FC0937"/>
    <w:rsid w:val="00FD61FD"/>
    <w:rsid w:val="00FD672B"/>
    <w:rsid w:val="00FE0C3C"/>
    <w:rsid w:val="00FE24A3"/>
    <w:rsid w:val="00FE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7029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37D9E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4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46F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A26F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A26FE"/>
  </w:style>
  <w:style w:type="paragraph" w:customStyle="1" w:styleId="EndNoteBibliography">
    <w:name w:val="EndNote Bibliography"/>
    <w:basedOn w:val="Normal"/>
    <w:link w:val="EndNoteBibliographyChar"/>
    <w:rsid w:val="00CA26FE"/>
  </w:style>
  <w:style w:type="character" w:customStyle="1" w:styleId="EndNoteBibliographyChar">
    <w:name w:val="EndNote Bibliography Char"/>
    <w:basedOn w:val="DefaultParagraphFont"/>
    <w:link w:val="EndNoteBibliography"/>
    <w:rsid w:val="00CA26FE"/>
  </w:style>
  <w:style w:type="character" w:customStyle="1" w:styleId="apple-converted-space">
    <w:name w:val="apple-converted-space"/>
    <w:basedOn w:val="DefaultParagraphFont"/>
    <w:rsid w:val="00F414A3"/>
  </w:style>
  <w:style w:type="character" w:styleId="FollowedHyperlink">
    <w:name w:val="FollowedHyperlink"/>
    <w:basedOn w:val="DefaultParagraphFont"/>
    <w:uiPriority w:val="99"/>
    <w:semiHidden/>
    <w:unhideWhenUsed/>
    <w:rsid w:val="008C4AD6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D4F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37D9E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4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46F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A26F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A26FE"/>
  </w:style>
  <w:style w:type="paragraph" w:customStyle="1" w:styleId="EndNoteBibliography">
    <w:name w:val="EndNote Bibliography"/>
    <w:basedOn w:val="Normal"/>
    <w:link w:val="EndNoteBibliographyChar"/>
    <w:rsid w:val="00CA26FE"/>
  </w:style>
  <w:style w:type="character" w:customStyle="1" w:styleId="EndNoteBibliographyChar">
    <w:name w:val="EndNote Bibliography Char"/>
    <w:basedOn w:val="DefaultParagraphFont"/>
    <w:link w:val="EndNoteBibliography"/>
    <w:rsid w:val="00CA26FE"/>
  </w:style>
  <w:style w:type="character" w:customStyle="1" w:styleId="apple-converted-space">
    <w:name w:val="apple-converted-space"/>
    <w:basedOn w:val="DefaultParagraphFont"/>
    <w:rsid w:val="00F414A3"/>
  </w:style>
  <w:style w:type="character" w:styleId="FollowedHyperlink">
    <w:name w:val="FollowedHyperlink"/>
    <w:basedOn w:val="DefaultParagraphFont"/>
    <w:uiPriority w:val="99"/>
    <w:semiHidden/>
    <w:unhideWhenUsed/>
    <w:rsid w:val="008C4AD6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CD4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31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63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864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4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9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6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na01.safelinks.protection.outlook.com/?url=https%3A%2F%2Fwww.ncbi.nlm.nih.gov%2Fprojects%2Fgap%2Fcgi-bin%2Fstudy.cgi%3Fstudy_id%3Dphs000933.v2.p1&amp;data=02%7C01%7Cruth.halaban%40yale.edu%7C95ae9c5276324cb9f1c608d651888d1b%7Cdd8cbebb21394df8b4114e3e87abeb5c%7C0%7C0%7C636786044269702495&amp;sdata=jMIahcD%2BhNAHOTfpX3y3J6CdkwcgFplPwuH4A9%2BCz8s%3D&amp;reserved=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3</Pages>
  <Words>907</Words>
  <Characters>517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ban, Ruth</dc:creator>
  <cp:keywords/>
  <dc:description/>
  <cp:lastModifiedBy>Sumathi</cp:lastModifiedBy>
  <cp:revision>28</cp:revision>
  <cp:lastPrinted>2019-02-19T18:08:00Z</cp:lastPrinted>
  <dcterms:created xsi:type="dcterms:W3CDTF">2018-11-26T14:51:00Z</dcterms:created>
  <dcterms:modified xsi:type="dcterms:W3CDTF">2019-03-14T06:16:00Z</dcterms:modified>
</cp:coreProperties>
</file>